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nshore tandem GAAA repeat locus does not overlap with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DNAs or cap analysis gene expression promoters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AG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The positions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shore tandem GAAA repeat locus and the landmark CpG island of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promo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indicated by the brown lines labele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r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p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espectively. The locations of known CAGE promoters are indicated with brown arrows. The image was generated using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the Human (hg18) 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  <w:szCs w:val="24"/>
            <w:lang w:val="en-US"/>
          </w:rPr>
          <w:t>FANTOM</w:t>
        </w:r>
      </w:hyperlink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fldChar w:fldCharType="begin"/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instrText xml:space="preserve"> ADDIN EN.CITE &lt;EndNote&gt;&lt;Cite&gt;&lt;Author&gt;Kawaji&lt;/Author&gt;&lt;Year&gt;2011&lt;/Year&gt;&lt;RecNum&gt;5924&lt;/RecNum&gt;&lt;MDL&gt;&lt;REFERENCE_TYPE&gt;0&lt;/REFERENCE_TYPE&gt;&lt;REFNUM&gt;5924&lt;/REFNUM&gt;&lt;AUTHORS&gt;&lt;AUTHOR&gt;Kawaji, H.&lt;/AUTHOR&gt;&lt;AUTHOR&gt;Severin, J.&lt;/AUTHOR&gt;&lt;AUTHOR&gt;Lizio, M.&lt;/AUTHOR&gt;&lt;AUTHOR&gt;Forrest, A. R.&lt;/AUTHOR&gt;&lt;AUTHOR&gt;van Nimwegen, E.&lt;/AUTHOR&gt;&lt;AUTHOR&gt;Rehli, M.&lt;/AUTHOR&gt;&lt;AUTHOR&gt;Schroder, K.&lt;/AUTHOR&gt;&lt;AUTHOR&gt;Irvine, K.&lt;/AUTHOR&gt;&lt;AUTHOR&gt;Suzuki, H.&lt;/AUTHOR&gt;&lt;AUTHOR&gt;Carninci, P.&lt;/AUTHOR&gt;&lt;AUTHOR&gt;Hayashizaki, Y.&lt;/AUTHOR&gt;&lt;AUTHOR&gt;Daub, C. O.&lt;/AUTHOR&gt;&lt;/AUTHORS&gt;&lt;YEAR&gt;2011&lt;/YEAR&gt;&lt;TITLE&gt;Update of the FANTOM web resource: from mammalian transcriptional landscape to its dynamic regulation&lt;/TITLE&gt;&lt;SECONDARY_TITLE&gt;Nucleic Acids Res&lt;/SECONDARY_TITLE&gt;&lt;VOLUME&gt;39&lt;/VOLUME&gt;&lt;NUMBER&gt;Database issue&lt;/NUMBER&gt;&lt;PAGES&gt;D856-60&lt;/PAGES&gt;&lt;DATE&gt;Jan&lt;/DATE&gt;&lt;ACCESSION_NUMBER&gt;21075797&lt;/ACCESSION_NUMBER&gt;&lt;KEYWORDS&gt;&lt;KEYWORD&gt;Animals&lt;/KEYWORD&gt;&lt;KEYWORD&gt;Cell Differentiation/genetics&lt;/KEYWORD&gt;&lt;KEYWORD&gt;Cell Line, Tumor&lt;/KEYWORD&gt;&lt;KEYWORD&gt;Computer Graphics&lt;/KEYWORD&gt;&lt;KEYWORD&gt;*Databases, Genetic&lt;/KEYWORD&gt;&lt;KEYWORD&gt;Gene Expression Profiling&lt;/KEYWORD&gt;&lt;KEYWORD&gt;*Gene Expression Regulation&lt;/KEYWORD&gt;&lt;KEYWORD&gt;*Gene Regulatory Networks&lt;/KEYWORD&gt;&lt;KEYWORD&gt;Genomics&lt;/KEYWORD&gt;&lt;KEYWORD&gt;Humans&lt;/KEYWORD&gt;&lt;KEYWORD&gt;Internet&lt;/KEYWORD&gt;&lt;KEYWORD&gt;Macrophages/metabolism&lt;/KEYWORD&gt;&lt;KEYWORD&gt;Mice&lt;/KEYWORD&gt;&lt;KEYWORD&gt;Molecular Sequence Annotation&lt;/KEYWORD&gt;&lt;KEYWORD&gt;Transcription Factors/metabolism&lt;/KEYWORD&gt;&lt;KEYWORD&gt;*Transcription, Genetic&lt;/KEYWORD&gt;&lt;KEYWORD&gt;User-Computer Interface&lt;/KEYWORD&gt;&lt;/KEYWORDS&gt;&lt;URL&gt;http://www.ncbi.nlm.nih.gov/entrez/query.fcgi?cmd=Retrieve&amp;amp;db=PubMed&amp;amp;dopt=Citation&amp;amp;list_uids=21075797&lt;/URL&gt;&lt;AUTHOR_ADDRESS&gt;RIKEN Omics Science Center, RIKEN Yokohama Institute, 1-7-22 Suehiro-cho, Tsurumi-ku, Yokohama City, Kanagawa 230-0045, Japan. kawaji@gsc.riken.jp&lt;/AUTHOR_ADDRESS&gt;&lt;/MDL&gt;&lt;/Cite&gt;&lt;/EndNote&gt;</w:instrTex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[1]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</w:r>
      <w:r>
        <w:rPr>
          <w:sz w:val="24"/>
          <w:szCs w:val="24"/>
          <w:iCs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  <w:lang w:val="en-US"/>
        </w:rPr>
        <w:t xml:space="preserve">genome viewer for THP-1 analysis [Release 2009/03/02] with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sz w:val="24"/>
          <w:szCs w:val="24"/>
          <w:lang w:val="en-US"/>
        </w:rPr>
        <w:t>onshore tandem GAAA repeat-containing region viewing coordinates chrX:46580500..46581600.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6253480" cy="480949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267" t="-1" r="5146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48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t xml:space="preserve">1. </w:t>
        <w:tab/>
        <w:t>Kawaji H, Severin J, Lizio M, Forrest AR, van Nimwegen E, et al. (2011) Update of the FANTOM web resource: from mammalian transcriptional landscape to its dynamic regulation. Nucleic Acids Res 39: D856-860.</w:t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antom.gsc.riken.jp/4/gev/gbrowse/hg18/" TargetMode="External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8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